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5DA1F" w14:textId="77777777" w:rsidR="00037F1E" w:rsidRPr="003F020E" w:rsidRDefault="00037F1E" w:rsidP="00037F1E">
      <w:pPr>
        <w:spacing w:line="48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3F020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3F020E">
        <w:rPr>
          <w:rFonts w:ascii="Times New Roman" w:eastAsia="Times New Roman" w:hAnsi="Times New Roman" w:cs="Times New Roman"/>
          <w:sz w:val="24"/>
          <w:szCs w:val="24"/>
        </w:rPr>
        <w:t>. Comparison of sample matrices (PBS v fecal) on RT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F020E">
        <w:rPr>
          <w:rFonts w:ascii="Times New Roman" w:eastAsia="Times New Roman" w:hAnsi="Times New Roman" w:cs="Times New Roman"/>
          <w:sz w:val="24"/>
          <w:szCs w:val="24"/>
        </w:rPr>
        <w:t xml:space="preserve">qPCR efficiency using the </w:t>
      </w:r>
      <w:r w:rsidRPr="003F020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rimean-Congo hemorrhagic fever virus </w:t>
      </w:r>
      <w:r w:rsidRPr="003F020E">
        <w:rPr>
          <w:rFonts w:ascii="Times New Roman" w:eastAsia="Times New Roman" w:hAnsi="Times New Roman" w:cs="Times New Roman"/>
          <w:sz w:val="24"/>
          <w:szCs w:val="24"/>
        </w:rPr>
        <w:t xml:space="preserve">(CCHFV) assay. 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993"/>
        <w:gridCol w:w="708"/>
        <w:gridCol w:w="893"/>
        <w:gridCol w:w="923"/>
        <w:gridCol w:w="923"/>
        <w:gridCol w:w="923"/>
        <w:gridCol w:w="923"/>
        <w:gridCol w:w="923"/>
        <w:gridCol w:w="923"/>
        <w:gridCol w:w="654"/>
        <w:gridCol w:w="707"/>
      </w:tblGrid>
      <w:tr w:rsidR="00037F1E" w:rsidRPr="003F020E" w14:paraId="095E8A53" w14:textId="77777777" w:rsidTr="00F924D3">
        <w:trPr>
          <w:trHeight w:val="600"/>
        </w:trPr>
        <w:tc>
          <w:tcPr>
            <w:tcW w:w="99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8EDBEBD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pies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μ</w:t>
            </w: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08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BB2CA7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89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EACF443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E+7</w:t>
            </w:r>
          </w:p>
        </w:tc>
        <w:tc>
          <w:tcPr>
            <w:tcW w:w="92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C236FE6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E+6</w:t>
            </w:r>
          </w:p>
        </w:tc>
        <w:tc>
          <w:tcPr>
            <w:tcW w:w="92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688C849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E+5</w:t>
            </w:r>
          </w:p>
        </w:tc>
        <w:tc>
          <w:tcPr>
            <w:tcW w:w="92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8786A90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E+4</w:t>
            </w:r>
          </w:p>
        </w:tc>
        <w:tc>
          <w:tcPr>
            <w:tcW w:w="92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E9D128B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E+3</w:t>
            </w:r>
          </w:p>
        </w:tc>
        <w:tc>
          <w:tcPr>
            <w:tcW w:w="92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DD3E7B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E+2</w:t>
            </w:r>
          </w:p>
        </w:tc>
        <w:tc>
          <w:tcPr>
            <w:tcW w:w="92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4B2C263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E+1</w:t>
            </w:r>
          </w:p>
        </w:tc>
        <w:tc>
          <w:tcPr>
            <w:tcW w:w="65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8D8114D" w14:textId="77777777" w:rsidR="00037F1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g</w:t>
            </w:r>
          </w:p>
          <w:p w14:paraId="241C9FCD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</w:t>
            </w: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</w:t>
            </w: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70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92B335E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</w:t>
            </w:r>
            <w:proofErr w:type="gramEnd"/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tro</w:t>
            </w: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</w:t>
            </w:r>
          </w:p>
        </w:tc>
      </w:tr>
      <w:tr w:rsidR="00037F1E" w:rsidRPr="003F020E" w14:paraId="76A87BD7" w14:textId="77777777" w:rsidTr="00F924D3">
        <w:trPr>
          <w:trHeight w:val="600"/>
        </w:trPr>
        <w:tc>
          <w:tcPr>
            <w:tcW w:w="993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AED384B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BS</w:t>
            </w:r>
          </w:p>
        </w:tc>
        <w:tc>
          <w:tcPr>
            <w:tcW w:w="708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9955A2E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89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1B174C0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85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FD89BA8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31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3D82E77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99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77B38B7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82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D3B81C5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04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EEE52BD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7E8CCFD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90CE5D1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ED96FF1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</w:t>
            </w:r>
          </w:p>
        </w:tc>
      </w:tr>
      <w:tr w:rsidR="00037F1E" w:rsidRPr="003F020E" w14:paraId="54BB95E6" w14:textId="77777777" w:rsidTr="00F924D3">
        <w:trPr>
          <w:trHeight w:val="300"/>
        </w:trPr>
        <w:tc>
          <w:tcPr>
            <w:tcW w:w="993" w:type="dxa"/>
            <w:vMerge/>
            <w:vAlign w:val="center"/>
          </w:tcPr>
          <w:p w14:paraId="38A3DAB8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10AA92D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89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108DF25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2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C653FF9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16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353F4E7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79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6E74860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02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1D07640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55533F7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0B765D8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6CAE483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0AD55A6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</w:t>
            </w:r>
          </w:p>
        </w:tc>
      </w:tr>
      <w:tr w:rsidR="00037F1E" w:rsidRPr="003F020E" w14:paraId="229C8BB0" w14:textId="77777777" w:rsidTr="00F924D3">
        <w:trPr>
          <w:trHeight w:val="600"/>
        </w:trPr>
        <w:tc>
          <w:tcPr>
            <w:tcW w:w="99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B72752B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105B994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Ct</w:t>
            </w:r>
          </w:p>
        </w:tc>
        <w:tc>
          <w:tcPr>
            <w:tcW w:w="89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3AD3D21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.79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80EF713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.24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12976CF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2.89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EBFB40C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6.42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B6B09D3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8.04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464B8D9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7142476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AC7B596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A8DF27E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7F1E" w:rsidRPr="003F020E" w14:paraId="666C4446" w14:textId="77777777" w:rsidTr="00F924D3">
        <w:trPr>
          <w:trHeight w:val="600"/>
        </w:trPr>
        <w:tc>
          <w:tcPr>
            <w:tcW w:w="993" w:type="dxa"/>
            <w:vMerge w:val="restart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AA7B674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cal</w:t>
            </w:r>
          </w:p>
        </w:tc>
        <w:tc>
          <w:tcPr>
            <w:tcW w:w="708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F0F5FF9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9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BE1B982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85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D969934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86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58025BA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39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20340F23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8357EE5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751CE1E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85D0DD8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54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54E8F31B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7C33245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6</w:t>
            </w:r>
          </w:p>
        </w:tc>
      </w:tr>
      <w:tr w:rsidR="00037F1E" w:rsidRPr="003F020E" w14:paraId="2586E788" w14:textId="77777777" w:rsidTr="00F924D3">
        <w:trPr>
          <w:trHeight w:val="300"/>
        </w:trPr>
        <w:tc>
          <w:tcPr>
            <w:tcW w:w="993" w:type="dxa"/>
            <w:vMerge/>
            <w:vAlign w:val="center"/>
          </w:tcPr>
          <w:p w14:paraId="62842F02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40C4A0E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9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6681A4E5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96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69FCCAC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B7B900B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6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E51BA42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0633BA9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9F49963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7AD4061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65</w:t>
            </w:r>
          </w:p>
        </w:tc>
        <w:tc>
          <w:tcPr>
            <w:tcW w:w="654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C8BCC23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A234125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</w:t>
            </w:r>
          </w:p>
        </w:tc>
      </w:tr>
      <w:tr w:rsidR="00037F1E" w:rsidRPr="003F020E" w14:paraId="38BB9B09" w14:textId="77777777" w:rsidTr="00F924D3">
        <w:trPr>
          <w:trHeight w:val="600"/>
        </w:trPr>
        <w:tc>
          <w:tcPr>
            <w:tcW w:w="99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36D23FF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4D0AD470" w14:textId="77777777" w:rsidR="00037F1E" w:rsidRPr="008C2ED4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Ct</w:t>
            </w:r>
          </w:p>
        </w:tc>
        <w:tc>
          <w:tcPr>
            <w:tcW w:w="89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3384AE9F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.91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042BCCC0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.93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F5AA410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.53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354CA22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8C2E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16DB6FC4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B5B7DF4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FFBEBFA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shd w:val="clear" w:color="auto" w:fill="FFFFFF" w:themeFill="background1"/>
            <w:tcMar>
              <w:left w:w="15" w:type="dxa"/>
              <w:right w:w="15" w:type="dxa"/>
            </w:tcMar>
            <w:vAlign w:val="center"/>
          </w:tcPr>
          <w:p w14:paraId="7E98DD36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96B6983" w14:textId="77777777" w:rsidR="00037F1E" w:rsidRPr="003F020E" w:rsidRDefault="00037F1E" w:rsidP="00F924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020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.7</w:t>
            </w:r>
          </w:p>
        </w:tc>
      </w:tr>
    </w:tbl>
    <w:p w14:paraId="103776F3" w14:textId="77777777" w:rsidR="00037F1E" w:rsidRPr="003F020E" w:rsidRDefault="00037F1E" w:rsidP="00037F1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ADAF11D" w14:textId="77777777" w:rsidR="00037F1E" w:rsidRDefault="00037F1E" w:rsidP="00037F1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C60BF25" w14:textId="77777777" w:rsidR="00037F1E" w:rsidRDefault="00037F1E" w:rsidP="00037F1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887462D" w14:textId="77777777" w:rsidR="00037F1E" w:rsidRDefault="00037F1E"/>
    <w:sectPr w:rsidR="000C29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106"/>
    <w:rsid w:val="00037F1E"/>
    <w:rsid w:val="00455431"/>
    <w:rsid w:val="009B5106"/>
    <w:rsid w:val="00AF0A69"/>
    <w:rsid w:val="00CD7E2C"/>
    <w:rsid w:val="00FD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9837C"/>
  <w15:chartTrackingRefBased/>
  <w15:docId w15:val="{EE4187B5-3498-40DD-B0FD-D6CDE02AE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F1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nox</dc:creator>
  <cp:keywords/>
  <dc:description/>
  <cp:lastModifiedBy>Matthew Knox</cp:lastModifiedBy>
  <cp:revision>2</cp:revision>
  <dcterms:created xsi:type="dcterms:W3CDTF">2024-04-16T01:31:00Z</dcterms:created>
  <dcterms:modified xsi:type="dcterms:W3CDTF">2024-04-16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4-04-16T01:32:02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695242f6-bcee-4839-a691-3d59a2af147b</vt:lpwstr>
  </property>
  <property fmtid="{D5CDD505-2E9C-101B-9397-08002B2CF9AE}" pid="8" name="MSIP_Label_bd9e4d68-54d0-40a5-8c9a-85a36c87352c_ContentBits">
    <vt:lpwstr>0</vt:lpwstr>
  </property>
</Properties>
</file>